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CD125" w14:textId="77777777" w:rsidR="00F25BDE" w:rsidRPr="006A33C1" w:rsidRDefault="00F25BDE" w:rsidP="0054184A">
      <w:pPr>
        <w:pStyle w:val="MDPI41tablecaption"/>
        <w:spacing w:before="0"/>
        <w:jc w:val="center"/>
      </w:pPr>
      <w:bookmarkStart w:id="0" w:name="_GoBack"/>
      <w:bookmarkEnd w:id="0"/>
      <w:r w:rsidRPr="006A33C1">
        <w:rPr>
          <w:b/>
        </w:rPr>
        <w:t xml:space="preserve">Table </w:t>
      </w:r>
      <w:r>
        <w:rPr>
          <w:b/>
        </w:rPr>
        <w:t>S</w:t>
      </w:r>
      <w:r w:rsidRPr="006A33C1">
        <w:rPr>
          <w:b/>
        </w:rPr>
        <w:t>1.</w:t>
      </w:r>
      <w:r w:rsidRPr="006A33C1">
        <w:t xml:space="preserve"> </w:t>
      </w:r>
      <w:r>
        <w:t xml:space="preserve">Mitochondrial </w:t>
      </w:r>
      <w:proofErr w:type="spellStart"/>
      <w:r>
        <w:t>ctr</w:t>
      </w:r>
      <w:proofErr w:type="spellEnd"/>
      <w:r>
        <w:t>-primers</w:t>
      </w:r>
      <w:r w:rsidRPr="006A33C1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599"/>
        <w:gridCol w:w="3922"/>
        <w:gridCol w:w="1953"/>
      </w:tblGrid>
      <w:tr w:rsidR="00F25BDE" w:rsidRPr="006A33C1" w14:paraId="4C5BDF06" w14:textId="77777777" w:rsidTr="006C4D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9" w:type="dxa"/>
          </w:tcPr>
          <w:p w14:paraId="37E037AF" w14:textId="77777777" w:rsidR="00F25BDE" w:rsidRPr="009A0A81" w:rsidRDefault="00F25BDE" w:rsidP="0054184A">
            <w:pPr>
              <w:pStyle w:val="MDPI42tablebody"/>
              <w:rPr>
                <w:b/>
                <w:sz w:val="18"/>
              </w:rPr>
            </w:pPr>
            <w:r w:rsidRPr="009A0A81">
              <w:rPr>
                <w:b/>
                <w:sz w:val="18"/>
              </w:rPr>
              <w:t>Primer ID</w:t>
            </w:r>
          </w:p>
        </w:tc>
        <w:tc>
          <w:tcPr>
            <w:tcW w:w="3922" w:type="dxa"/>
          </w:tcPr>
          <w:p w14:paraId="2FC4F3BD" w14:textId="77777777" w:rsidR="00F25BDE" w:rsidRPr="009A0A81" w:rsidRDefault="00F25BDE" w:rsidP="0054184A">
            <w:pPr>
              <w:pStyle w:val="MDPI42tablebody"/>
              <w:rPr>
                <w:b/>
                <w:sz w:val="18"/>
              </w:rPr>
            </w:pPr>
            <w:r w:rsidRPr="009A0A81">
              <w:rPr>
                <w:b/>
                <w:sz w:val="18"/>
              </w:rPr>
              <w:t>Sequence 5’-3’</w:t>
            </w:r>
          </w:p>
        </w:tc>
        <w:tc>
          <w:tcPr>
            <w:tcW w:w="1953" w:type="dxa"/>
          </w:tcPr>
          <w:p w14:paraId="31C77839" w14:textId="77777777" w:rsidR="00F25BDE" w:rsidRPr="009A0A81" w:rsidRDefault="00F25BDE" w:rsidP="0054184A">
            <w:pPr>
              <w:pStyle w:val="MDPI42tablebody"/>
              <w:rPr>
                <w:b/>
                <w:sz w:val="18"/>
              </w:rPr>
            </w:pPr>
            <w:r w:rsidRPr="009A0A81">
              <w:rPr>
                <w:b/>
                <w:sz w:val="18"/>
              </w:rPr>
              <w:t>Reference</w:t>
            </w:r>
          </w:p>
        </w:tc>
      </w:tr>
      <w:tr w:rsidR="00F25BDE" w:rsidRPr="006A33C1" w14:paraId="3E01397B" w14:textId="77777777" w:rsidTr="006C4D8D">
        <w:tc>
          <w:tcPr>
            <w:tcW w:w="1599" w:type="dxa"/>
          </w:tcPr>
          <w:p w14:paraId="7B87CB7B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L15391</w:t>
            </w:r>
          </w:p>
        </w:tc>
        <w:tc>
          <w:tcPr>
            <w:tcW w:w="3922" w:type="dxa"/>
          </w:tcPr>
          <w:p w14:paraId="239639E0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CCACTATCAACACCCAAAG</w:t>
            </w:r>
          </w:p>
        </w:tc>
        <w:tc>
          <w:tcPr>
            <w:tcW w:w="1953" w:type="dxa"/>
          </w:tcPr>
          <w:p w14:paraId="55371A85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Cai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et al 2011</w:t>
            </w:r>
            <w:r w:rsidR="006C4D8D" w:rsidRPr="009A0A81">
              <w:rPr>
                <w:rFonts w:ascii="Palatino Linotype" w:eastAsia="Calibri" w:hAnsi="Palatino Linotype"/>
                <w:sz w:val="18"/>
              </w:rPr>
              <w:t xml:space="preserve"> [1]</w:t>
            </w:r>
          </w:p>
        </w:tc>
      </w:tr>
      <w:tr w:rsidR="00F25BDE" w:rsidRPr="006A33C1" w14:paraId="1B134F09" w14:textId="77777777" w:rsidTr="006C4D8D">
        <w:tc>
          <w:tcPr>
            <w:tcW w:w="1599" w:type="dxa"/>
          </w:tcPr>
          <w:p w14:paraId="5007035E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H15534</w:t>
            </w:r>
          </w:p>
        </w:tc>
        <w:tc>
          <w:tcPr>
            <w:tcW w:w="3922" w:type="dxa"/>
          </w:tcPr>
          <w:p w14:paraId="38190544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AAGTCCGTGTTGTATGTTTG</w:t>
            </w:r>
          </w:p>
        </w:tc>
        <w:tc>
          <w:tcPr>
            <w:tcW w:w="1953" w:type="dxa"/>
          </w:tcPr>
          <w:p w14:paraId="32EBCC8F" w14:textId="77777777" w:rsidR="00F25BDE" w:rsidRPr="009A0A81" w:rsidRDefault="006C4D8D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Cai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et al 2011 [1]</w:t>
            </w:r>
          </w:p>
        </w:tc>
      </w:tr>
      <w:tr w:rsidR="00F25BDE" w:rsidRPr="006A33C1" w14:paraId="2A86037A" w14:textId="77777777" w:rsidTr="006C4D8D">
        <w:tc>
          <w:tcPr>
            <w:tcW w:w="1599" w:type="dxa"/>
          </w:tcPr>
          <w:p w14:paraId="4ECBD1E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OAU15993</w:t>
            </w:r>
          </w:p>
        </w:tc>
        <w:tc>
          <w:tcPr>
            <w:tcW w:w="3922" w:type="dxa"/>
          </w:tcPr>
          <w:p w14:paraId="7C3F74C2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GCATGTAGGGTATTAAACTGCTTGAC</w:t>
            </w:r>
          </w:p>
        </w:tc>
        <w:tc>
          <w:tcPr>
            <w:tcW w:w="1953" w:type="dxa"/>
          </w:tcPr>
          <w:p w14:paraId="296F3662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Geörg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2013</w:t>
            </w:r>
            <w:r w:rsidR="006C4D8D" w:rsidRPr="009A0A81">
              <w:rPr>
                <w:rFonts w:ascii="Palatino Linotype" w:eastAsia="Calibri" w:hAnsi="Palatino Linotype"/>
                <w:sz w:val="18"/>
              </w:rPr>
              <w:t xml:space="preserve"> [2]</w:t>
            </w:r>
          </w:p>
        </w:tc>
      </w:tr>
      <w:tr w:rsidR="00F25BDE" w:rsidRPr="006A33C1" w14:paraId="22C807B5" w14:textId="77777777" w:rsidTr="006C4D8D">
        <w:tc>
          <w:tcPr>
            <w:tcW w:w="1599" w:type="dxa"/>
          </w:tcPr>
          <w:p w14:paraId="724029CC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OAL16087</w:t>
            </w:r>
          </w:p>
        </w:tc>
        <w:tc>
          <w:tcPr>
            <w:tcW w:w="3922" w:type="dxa"/>
          </w:tcPr>
          <w:p w14:paraId="22906615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GATCCTTGCRYAGCGGGTTG</w:t>
            </w:r>
          </w:p>
        </w:tc>
        <w:tc>
          <w:tcPr>
            <w:tcW w:w="1953" w:type="dxa"/>
          </w:tcPr>
          <w:p w14:paraId="18A8E78F" w14:textId="77777777" w:rsidR="00F25BDE" w:rsidRPr="009A0A81" w:rsidRDefault="006C4D8D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Geörg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2013 [2]</w:t>
            </w:r>
          </w:p>
        </w:tc>
      </w:tr>
      <w:tr w:rsidR="00F25BDE" w:rsidRPr="006A33C1" w14:paraId="5D370E2E" w14:textId="77777777" w:rsidTr="006C4D8D">
        <w:tc>
          <w:tcPr>
            <w:tcW w:w="1599" w:type="dxa"/>
          </w:tcPr>
          <w:p w14:paraId="6EDC6B6A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OAU16068</w:t>
            </w:r>
          </w:p>
        </w:tc>
        <w:tc>
          <w:tcPr>
            <w:tcW w:w="3922" w:type="dxa"/>
          </w:tcPr>
          <w:p w14:paraId="1911B859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CCAYTAGATCACGAGCTTGTTCAC</w:t>
            </w:r>
          </w:p>
        </w:tc>
        <w:tc>
          <w:tcPr>
            <w:tcW w:w="1953" w:type="dxa"/>
          </w:tcPr>
          <w:p w14:paraId="57D9E51A" w14:textId="77777777" w:rsidR="00F25BDE" w:rsidRPr="009A0A81" w:rsidRDefault="006C4D8D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Geörg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2013 [2]</w:t>
            </w:r>
          </w:p>
        </w:tc>
      </w:tr>
      <w:tr w:rsidR="00F25BDE" w:rsidRPr="006A33C1" w14:paraId="2F2B8587" w14:textId="77777777" w:rsidTr="006C4D8D">
        <w:tc>
          <w:tcPr>
            <w:tcW w:w="1599" w:type="dxa"/>
          </w:tcPr>
          <w:p w14:paraId="2427DE98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OAL16161</w:t>
            </w:r>
          </w:p>
        </w:tc>
        <w:tc>
          <w:tcPr>
            <w:tcW w:w="3922" w:type="dxa"/>
          </w:tcPr>
          <w:p w14:paraId="2893259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r w:rsidRPr="009A0A81">
              <w:rPr>
                <w:rFonts w:ascii="Palatino Linotype" w:eastAsia="Calibri" w:hAnsi="Palatino Linotype"/>
                <w:sz w:val="18"/>
              </w:rPr>
              <w:t>CTGAAGAAAGAACCAGATGCCTGT</w:t>
            </w:r>
          </w:p>
        </w:tc>
        <w:tc>
          <w:tcPr>
            <w:tcW w:w="1953" w:type="dxa"/>
          </w:tcPr>
          <w:p w14:paraId="3014F5EE" w14:textId="77777777" w:rsidR="00F25BDE" w:rsidRPr="009A0A81" w:rsidRDefault="006C4D8D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8"/>
              </w:rPr>
            </w:pPr>
            <w:proofErr w:type="spellStart"/>
            <w:r w:rsidRPr="009A0A81">
              <w:rPr>
                <w:rFonts w:ascii="Palatino Linotype" w:eastAsia="Calibri" w:hAnsi="Palatino Linotype"/>
                <w:sz w:val="18"/>
              </w:rPr>
              <w:t>Geörg</w:t>
            </w:r>
            <w:proofErr w:type="spellEnd"/>
            <w:r w:rsidRPr="009A0A81">
              <w:rPr>
                <w:rFonts w:ascii="Palatino Linotype" w:eastAsia="Calibri" w:hAnsi="Palatino Linotype"/>
                <w:sz w:val="18"/>
              </w:rPr>
              <w:t xml:space="preserve"> 2013 [2]</w:t>
            </w:r>
          </w:p>
        </w:tc>
      </w:tr>
    </w:tbl>
    <w:p w14:paraId="40B04D01" w14:textId="6ADE6B65" w:rsidR="00F25BDE" w:rsidRPr="00F25BDE" w:rsidRDefault="00F25BDE" w:rsidP="0054184A">
      <w:pPr>
        <w:pStyle w:val="MDPI41tablecaption"/>
        <w:jc w:val="center"/>
        <w:rPr>
          <w:szCs w:val="18"/>
        </w:rPr>
      </w:pPr>
      <w:r w:rsidRPr="00F25BDE">
        <w:rPr>
          <w:b/>
          <w:szCs w:val="18"/>
        </w:rPr>
        <w:t>Table S2.</w:t>
      </w:r>
      <w:r w:rsidR="00A023FC">
        <w:rPr>
          <w:szCs w:val="18"/>
        </w:rPr>
        <w:t xml:space="preserve"> Novel r</w:t>
      </w:r>
      <w:r w:rsidRPr="00F25BDE">
        <w:rPr>
          <w:szCs w:val="18"/>
        </w:rPr>
        <w:t>etroviral primers</w:t>
      </w:r>
      <w:r w:rsidR="0054184A">
        <w:rPr>
          <w:szCs w:val="18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418"/>
        <w:gridCol w:w="3078"/>
        <w:gridCol w:w="3019"/>
        <w:gridCol w:w="3495"/>
      </w:tblGrid>
      <w:tr w:rsidR="00F25BDE" w:rsidRPr="00F25BDE" w14:paraId="44BE433E" w14:textId="77777777" w:rsidTr="009A0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4686EEB6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Provirus</w:t>
            </w:r>
          </w:p>
        </w:tc>
        <w:tc>
          <w:tcPr>
            <w:tcW w:w="3418" w:type="dxa"/>
          </w:tcPr>
          <w:p w14:paraId="4180A3AB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5’Flank</w:t>
            </w:r>
          </w:p>
        </w:tc>
        <w:tc>
          <w:tcPr>
            <w:tcW w:w="3078" w:type="dxa"/>
          </w:tcPr>
          <w:p w14:paraId="7F13B20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LTRR</w:t>
            </w:r>
          </w:p>
        </w:tc>
        <w:tc>
          <w:tcPr>
            <w:tcW w:w="3019" w:type="dxa"/>
          </w:tcPr>
          <w:p w14:paraId="31A0DD3B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LTRF</w:t>
            </w:r>
          </w:p>
        </w:tc>
        <w:tc>
          <w:tcPr>
            <w:tcW w:w="3495" w:type="dxa"/>
          </w:tcPr>
          <w:p w14:paraId="0353E67F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3’Flank</w:t>
            </w:r>
          </w:p>
        </w:tc>
      </w:tr>
      <w:tr w:rsidR="00F25BDE" w:rsidRPr="00F25BDE" w14:paraId="6DC741BA" w14:textId="77777777" w:rsidTr="009A0A81">
        <w:tc>
          <w:tcPr>
            <w:tcW w:w="1276" w:type="dxa"/>
          </w:tcPr>
          <w:p w14:paraId="522688B4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enJSRV-6</w:t>
            </w:r>
          </w:p>
        </w:tc>
        <w:tc>
          <w:tcPr>
            <w:tcW w:w="3418" w:type="dxa"/>
          </w:tcPr>
          <w:p w14:paraId="2B57307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TCTGGGCCCATGACATACT</w:t>
            </w:r>
          </w:p>
        </w:tc>
        <w:tc>
          <w:tcPr>
            <w:tcW w:w="3078" w:type="dxa"/>
          </w:tcPr>
          <w:p w14:paraId="4AEA2ABA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AGCTCCCAAGACTTAACCCT</w:t>
            </w:r>
          </w:p>
        </w:tc>
        <w:tc>
          <w:tcPr>
            <w:tcW w:w="3019" w:type="dxa"/>
          </w:tcPr>
          <w:p w14:paraId="14760CF2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AGGTGCGACTCTTGCTTG</w:t>
            </w:r>
          </w:p>
        </w:tc>
        <w:tc>
          <w:tcPr>
            <w:tcW w:w="3495" w:type="dxa"/>
          </w:tcPr>
          <w:p w14:paraId="0FDB5E8F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GACACAATTCACTACTTTCAACA</w:t>
            </w:r>
          </w:p>
        </w:tc>
      </w:tr>
      <w:tr w:rsidR="00F25BDE" w:rsidRPr="00F25BDE" w14:paraId="490B34E4" w14:textId="77777777" w:rsidTr="009A0A81">
        <w:tc>
          <w:tcPr>
            <w:tcW w:w="1276" w:type="dxa"/>
          </w:tcPr>
          <w:p w14:paraId="10317C1A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enJSRV-7</w:t>
            </w:r>
          </w:p>
        </w:tc>
        <w:tc>
          <w:tcPr>
            <w:tcW w:w="3418" w:type="dxa"/>
          </w:tcPr>
          <w:p w14:paraId="5572AAEA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ATCCTCGGCTTGAACGTCA</w:t>
            </w:r>
          </w:p>
        </w:tc>
        <w:tc>
          <w:tcPr>
            <w:tcW w:w="3078" w:type="dxa"/>
          </w:tcPr>
          <w:p w14:paraId="2B13B910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AGCTCCCAAGACTTAACCCT</w:t>
            </w:r>
          </w:p>
        </w:tc>
        <w:tc>
          <w:tcPr>
            <w:tcW w:w="3019" w:type="dxa"/>
          </w:tcPr>
          <w:p w14:paraId="2EAF5D6D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AGGTGCGACTCTTGCTTG</w:t>
            </w:r>
          </w:p>
        </w:tc>
        <w:tc>
          <w:tcPr>
            <w:tcW w:w="3495" w:type="dxa"/>
          </w:tcPr>
          <w:p w14:paraId="189FE46F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GTGCCACCATTCCAAGAGTC</w:t>
            </w:r>
          </w:p>
        </w:tc>
      </w:tr>
      <w:tr w:rsidR="00F25BDE" w:rsidRPr="00F25BDE" w14:paraId="1B63A413" w14:textId="77777777" w:rsidTr="009A0A81">
        <w:tc>
          <w:tcPr>
            <w:tcW w:w="1276" w:type="dxa"/>
          </w:tcPr>
          <w:p w14:paraId="4DF8DC0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enJSRV-8</w:t>
            </w:r>
          </w:p>
        </w:tc>
        <w:tc>
          <w:tcPr>
            <w:tcW w:w="3418" w:type="dxa"/>
          </w:tcPr>
          <w:p w14:paraId="5F1CEFA6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color w:val="000000" w:themeColor="text1"/>
                <w:sz w:val="18"/>
              </w:rPr>
              <w:t>GGAAACTAGCAAAAAGAGGTTAG</w:t>
            </w:r>
          </w:p>
        </w:tc>
        <w:tc>
          <w:tcPr>
            <w:tcW w:w="3078" w:type="dxa"/>
          </w:tcPr>
          <w:p w14:paraId="7422929C" w14:textId="77777777" w:rsidR="00F25BDE" w:rsidRPr="009A0A81" w:rsidRDefault="00F25BDE" w:rsidP="0054184A">
            <w:pPr>
              <w:pStyle w:val="HTMLPreformatted"/>
              <w:jc w:val="center"/>
              <w:rPr>
                <w:rFonts w:ascii="Palatino Linotype" w:hAnsi="Palatino Linotype" w:cs="Times New Roman"/>
                <w:sz w:val="18"/>
              </w:rPr>
            </w:pPr>
            <w:r w:rsidRPr="009A0A81">
              <w:rPr>
                <w:rFonts w:ascii="Palatino Linotype" w:hAnsi="Palatino Linotype" w:cs="Times New Roman"/>
                <w:sz w:val="18"/>
              </w:rPr>
              <w:t>AGCTCCCAAGACTTAACCCT</w:t>
            </w:r>
          </w:p>
        </w:tc>
        <w:tc>
          <w:tcPr>
            <w:tcW w:w="3019" w:type="dxa"/>
          </w:tcPr>
          <w:p w14:paraId="6D5F6CAC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TGTGCAGGTGTGACTCTTG</w:t>
            </w:r>
          </w:p>
        </w:tc>
        <w:tc>
          <w:tcPr>
            <w:tcW w:w="3495" w:type="dxa"/>
          </w:tcPr>
          <w:p w14:paraId="00D8E206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GCCAAACTATTCTTCCCCTTTCT</w:t>
            </w:r>
          </w:p>
        </w:tc>
      </w:tr>
      <w:tr w:rsidR="00F25BDE" w:rsidRPr="00F25BDE" w14:paraId="4B0B3EC4" w14:textId="77777777" w:rsidTr="009A0A81">
        <w:tc>
          <w:tcPr>
            <w:tcW w:w="1276" w:type="dxa"/>
          </w:tcPr>
          <w:p w14:paraId="589A209A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enJS5F16</w:t>
            </w:r>
          </w:p>
        </w:tc>
        <w:tc>
          <w:tcPr>
            <w:tcW w:w="3418" w:type="dxa"/>
          </w:tcPr>
          <w:p w14:paraId="2BE1A606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TCGTGTTGAACTCTTTGGCA</w:t>
            </w:r>
          </w:p>
        </w:tc>
        <w:tc>
          <w:tcPr>
            <w:tcW w:w="3078" w:type="dxa"/>
          </w:tcPr>
          <w:p w14:paraId="0AAB0FE5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AGCTCCCAAGACTTAACCCT</w:t>
            </w:r>
          </w:p>
        </w:tc>
        <w:tc>
          <w:tcPr>
            <w:tcW w:w="3019" w:type="dxa"/>
          </w:tcPr>
          <w:p w14:paraId="5F8D844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TGTGCAGGTGTGACTCTTG</w:t>
            </w:r>
          </w:p>
        </w:tc>
        <w:tc>
          <w:tcPr>
            <w:tcW w:w="3495" w:type="dxa"/>
          </w:tcPr>
          <w:p w14:paraId="53179711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GCCCACTCCAGTATTCTTGC</w:t>
            </w:r>
          </w:p>
        </w:tc>
      </w:tr>
      <w:tr w:rsidR="00F25BDE" w:rsidRPr="00F25BDE" w14:paraId="2F67FCE0" w14:textId="77777777" w:rsidTr="009A0A81">
        <w:tc>
          <w:tcPr>
            <w:tcW w:w="1276" w:type="dxa"/>
          </w:tcPr>
          <w:p w14:paraId="0973CC02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b/>
                <w:sz w:val="18"/>
              </w:rPr>
              <w:t>enJSRV-18</w:t>
            </w:r>
          </w:p>
        </w:tc>
        <w:tc>
          <w:tcPr>
            <w:tcW w:w="3418" w:type="dxa"/>
          </w:tcPr>
          <w:p w14:paraId="3A66244C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TCGTTTCTTAGGCGCTCTGA</w:t>
            </w:r>
          </w:p>
        </w:tc>
        <w:tc>
          <w:tcPr>
            <w:tcW w:w="3078" w:type="dxa"/>
          </w:tcPr>
          <w:p w14:paraId="7B8B3A98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AGCTCCCAAGACTTAACCCT</w:t>
            </w:r>
          </w:p>
        </w:tc>
        <w:tc>
          <w:tcPr>
            <w:tcW w:w="3019" w:type="dxa"/>
          </w:tcPr>
          <w:p w14:paraId="2753C1E5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CAGGTGCGACTCTTGCTTG</w:t>
            </w:r>
          </w:p>
        </w:tc>
        <w:tc>
          <w:tcPr>
            <w:tcW w:w="3495" w:type="dxa"/>
          </w:tcPr>
          <w:p w14:paraId="53423E97" w14:textId="77777777" w:rsidR="00F25BDE" w:rsidRPr="009A0A81" w:rsidRDefault="00F25BDE" w:rsidP="0054184A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</w:rPr>
            </w:pPr>
            <w:r w:rsidRPr="009A0A81">
              <w:rPr>
                <w:rFonts w:ascii="Palatino Linotype" w:hAnsi="Palatino Linotype"/>
                <w:sz w:val="18"/>
              </w:rPr>
              <w:t>TGTGCCCAAGTGCCAGAG</w:t>
            </w:r>
          </w:p>
        </w:tc>
      </w:tr>
    </w:tbl>
    <w:p w14:paraId="5A9C0BCE" w14:textId="34454CC8" w:rsidR="00E86C17" w:rsidRDefault="00E86C17" w:rsidP="0054184A">
      <w:pPr>
        <w:adjustRightInd w:val="0"/>
        <w:snapToGrid w:val="0"/>
        <w:spacing w:after="200" w:line="276" w:lineRule="auto"/>
        <w:jc w:val="left"/>
        <w:rPr>
          <w:lang w:val="de-DE"/>
        </w:rPr>
      </w:pPr>
      <w:r>
        <w:rPr>
          <w:lang w:val="de-DE"/>
        </w:rPr>
        <w:br w:type="page"/>
      </w:r>
    </w:p>
    <w:p w14:paraId="619F5B89" w14:textId="39879087" w:rsidR="00E86C17" w:rsidRPr="0054184A" w:rsidRDefault="00E86C17" w:rsidP="0054184A">
      <w:pPr>
        <w:adjustRightInd w:val="0"/>
        <w:snapToGrid w:val="0"/>
        <w:spacing w:after="120" w:line="260" w:lineRule="atLeast"/>
        <w:jc w:val="center"/>
        <w:rPr>
          <w:rFonts w:ascii="Palatino Linotype" w:hAnsi="Palatino Linotype"/>
          <w:snapToGrid w:val="0"/>
          <w:sz w:val="18"/>
          <w:lang w:val="de-DE" w:bidi="en-US"/>
        </w:rPr>
      </w:pPr>
      <w:r w:rsidRPr="0054184A">
        <w:rPr>
          <w:rFonts w:ascii="Palatino Linotype" w:hAnsi="Palatino Linotype"/>
          <w:b/>
          <w:sz w:val="18"/>
          <w:szCs w:val="18"/>
        </w:rPr>
        <w:lastRenderedPageBreak/>
        <w:t>Table S3.</w:t>
      </w:r>
      <w:r w:rsidRPr="0054184A">
        <w:rPr>
          <w:rFonts w:ascii="Palatino Linotype" w:hAnsi="Palatino Linotype"/>
          <w:sz w:val="18"/>
          <w:szCs w:val="18"/>
        </w:rPr>
        <w:t xml:space="preserve"> Mitochondrial haplotype sequences of two </w:t>
      </w:r>
      <w:proofErr w:type="spellStart"/>
      <w:r w:rsidRPr="0054184A">
        <w:rPr>
          <w:rFonts w:ascii="Palatino Linotype" w:hAnsi="Palatino Linotype"/>
          <w:sz w:val="18"/>
          <w:szCs w:val="18"/>
        </w:rPr>
        <w:t>ctr</w:t>
      </w:r>
      <w:proofErr w:type="spellEnd"/>
      <w:r w:rsidRPr="0054184A">
        <w:rPr>
          <w:rFonts w:ascii="Palatino Linotype" w:hAnsi="Palatino Linotype"/>
          <w:sz w:val="18"/>
          <w:szCs w:val="18"/>
        </w:rPr>
        <w:t xml:space="preserve">-region fragments in relation to the </w:t>
      </w:r>
      <w:proofErr w:type="spellStart"/>
      <w:r w:rsidRPr="0054184A">
        <w:rPr>
          <w:rFonts w:ascii="Palatino Linotype" w:hAnsi="Palatino Linotype"/>
          <w:sz w:val="18"/>
          <w:szCs w:val="18"/>
        </w:rPr>
        <w:t>DomeTree</w:t>
      </w:r>
      <w:proofErr w:type="spellEnd"/>
      <w:r w:rsidRPr="0054184A">
        <w:rPr>
          <w:rFonts w:ascii="Palatino Linotype" w:hAnsi="Palatino Linotype"/>
          <w:sz w:val="18"/>
          <w:szCs w:val="18"/>
        </w:rPr>
        <w:t xml:space="preserve"> [3] reference sequence</w:t>
      </w:r>
    </w:p>
    <w:tbl>
      <w:tblPr>
        <w:tblStyle w:val="Mdeck5tablebodythreelines"/>
        <w:tblW w:w="5000" w:type="pct"/>
        <w:tblBorders>
          <w:top w:val="single" w:sz="8" w:space="0" w:color="auto"/>
          <w:left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35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292"/>
        <w:gridCol w:w="307"/>
        <w:gridCol w:w="307"/>
        <w:gridCol w:w="292"/>
        <w:gridCol w:w="292"/>
        <w:gridCol w:w="292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  <w:gridCol w:w="291"/>
      </w:tblGrid>
      <w:tr w:rsidR="00E86C17" w14:paraId="22FC8078" w14:textId="77777777" w:rsidTr="00541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80"/>
        </w:trPr>
        <w:tc>
          <w:tcPr>
            <w:tcW w:w="5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7DC51" w14:textId="77777777" w:rsidR="00E86C17" w:rsidRDefault="00E86C17" w:rsidP="0054184A">
            <w:pPr>
              <w:pStyle w:val="MDPI42tablebody"/>
              <w:jc w:val="left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Sample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B7BC00E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50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583AE81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59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7CA75C9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61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D15819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6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1D18D147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66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C214158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67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02D4C1C9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76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71AF651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8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068410B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489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A9415A4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501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E0F1BD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50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4AB7965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509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15CE86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510</w:t>
            </w:r>
          </w:p>
        </w:tc>
        <w:tc>
          <w:tcPr>
            <w:tcW w:w="107" w:type="pct"/>
            <w:tcBorders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44C0FDB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512</w:t>
            </w:r>
          </w:p>
        </w:tc>
        <w:tc>
          <w:tcPr>
            <w:tcW w:w="107" w:type="pct"/>
            <w:tcBorders>
              <w:left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50921FF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599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A69FA85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01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0EBC93B7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03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37B8D5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0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5E98BAE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19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4BA08D05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20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94EC77D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22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0E47FBFA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27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A9A5911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2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0E57EAAC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36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DD287F2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41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0B64958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42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1C28AD88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4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F95F7EC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4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1754F772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52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1A59AAB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56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92B6C30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63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1E22DA6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6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CFE2CB1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6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E05780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70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62D9F2B7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96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5E413869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097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071DFD7F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01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492B373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28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AFB131A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29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7D189B7E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32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41222D1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33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36CE7116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44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28D52592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47</w:t>
            </w:r>
          </w:p>
        </w:tc>
        <w:tc>
          <w:tcPr>
            <w:tcW w:w="102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hideMark/>
          </w:tcPr>
          <w:p w14:paraId="140F1DF2" w14:textId="77777777" w:rsidR="00E86C17" w:rsidRDefault="00E86C17" w:rsidP="0054184A">
            <w:pPr>
              <w:pStyle w:val="MDPI42tablebody"/>
              <w:ind w:left="113" w:right="113"/>
              <w:rPr>
                <w:b/>
                <w:sz w:val="16"/>
                <w:szCs w:val="16"/>
                <w:lang w:eastAsia="en-US"/>
              </w:rPr>
            </w:pPr>
            <w:r>
              <w:rPr>
                <w:b/>
                <w:sz w:val="16"/>
                <w:szCs w:val="16"/>
                <w:lang w:eastAsia="en-US"/>
              </w:rPr>
              <w:t>16156</w:t>
            </w:r>
          </w:p>
        </w:tc>
      </w:tr>
      <w:tr w:rsidR="00E86C17" w14:paraId="482D2C0C" w14:textId="77777777" w:rsidTr="0054184A"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92DDF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enBank</w:t>
            </w:r>
            <w:proofErr w:type="spellEnd"/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 xml:space="preserve"> AF010406.1</w:t>
            </w:r>
          </w:p>
          <w:p w14:paraId="65C19947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Haplotype B1a1b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22DC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233B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684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592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81E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333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882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47103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6620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B82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83E6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FCD6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A831F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920ED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F87B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795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BF39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341E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37E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E4B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D514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DCC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92A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A959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8B8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9B4C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A229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E00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E771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7AB2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31C9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C32C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4B1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87276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FF192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476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0573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2D84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36161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A17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5A89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47DF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41F0D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16A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</w:tr>
      <w:tr w:rsidR="00E86C17" w14:paraId="659A1996" w14:textId="77777777" w:rsidTr="0054184A">
        <w:tc>
          <w:tcPr>
            <w:tcW w:w="5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FB60F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15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F80D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B2A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B44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AEEF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4BF3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850D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2E4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0715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9B45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875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ED63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D4CE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4C2C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5011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8B8A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100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4E9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BA83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088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2D32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09DB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DFC0E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88A6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2708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2CB9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9720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8D2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051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004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0BAC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5A07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8BE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BCD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8B45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FD6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83F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568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3E9C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4D2C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03B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BF8B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6643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AB6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5096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</w:tr>
      <w:tr w:rsidR="00E86C17" w14:paraId="4880677C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482A8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1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547D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1D0A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E96C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BDA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63B1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515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05C6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522B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00F3A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9165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ECF3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399A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6DD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FB70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16EC6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753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399C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005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0AD47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5D9F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768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311D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F44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2C8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DE9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6C8C8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841E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433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AAC1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9A2B3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8532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B53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10A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1FC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266EA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6FC2E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3EC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F939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DE7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94522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089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55F27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3EA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800D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</w:tr>
      <w:tr w:rsidR="00E86C17" w14:paraId="2E161643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EE4C1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A78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931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34DF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D1BEA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CC3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40ACE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72F0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139B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2FF9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3F0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D3B6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BE7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3B954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DBA0C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B320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5AD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DA2F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5392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E25A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7FA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C536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39DD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5A9B9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EE38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B10A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9A38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2CD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629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1863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6802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E93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433A7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25CC2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4E82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A01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BBDE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0A3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F3C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74FE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0EC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051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307F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4991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200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</w:tr>
      <w:tr w:rsidR="00E86C17" w14:paraId="31522254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60D4FE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25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7E72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B4C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872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99675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D222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343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E749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3C272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658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ACB8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DEF1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123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A379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93402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FBBC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49F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3971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87E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DC4B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F784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5AA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C891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EB4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0A6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C7BB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ED6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800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764E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877D7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5F0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3E6D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BE75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E73D5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28FDB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98FC9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DFF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FD1E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539A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AB5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400F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154EE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0F1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EBEA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61D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</w:tr>
      <w:tr w:rsidR="00E86C17" w14:paraId="019F6E27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BAF4E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3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1256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54AC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32E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5F6B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6C60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D7C3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71E2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0B2C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823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0DF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EE4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B13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906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F6AA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B75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D869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0479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980A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45B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6F5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6ED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243ED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BD1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64D0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503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B7F7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583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E961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1055A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B3E66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AD05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85C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33B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582D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C33A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E5A9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C9FA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4CE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813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79C4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76F89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B3EB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11394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08C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</w:tr>
      <w:tr w:rsidR="00E86C17" w14:paraId="50F1E314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177AD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Ku18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919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0306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ECD1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DEE9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753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0A44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1AE0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30F9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E8B8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12F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234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70FBC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726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931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AE42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FD4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805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D408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0DC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B02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33B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52F9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AF7A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0757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4FB5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ADC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226D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B9EC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7067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F084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D3C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6B0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EDD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7A8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1024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0D88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1057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04AD8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8324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1F1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B74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F18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BA0C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81AD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eastAsia="en-US"/>
              </w:rPr>
              <w:t>T</w:t>
            </w:r>
          </w:p>
        </w:tc>
      </w:tr>
      <w:tr w:rsidR="00E86C17" w14:paraId="3382BE18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14683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Ku1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AFE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06F1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01CA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5E2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BF7D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0B7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D9E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507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F53D0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32461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B90F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9F48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597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E09A9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972C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8109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76D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F3846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2A9F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2EFC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55C69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151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6144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9428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A5D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0FFD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3B1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B9F0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5113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6CFC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E889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7C087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E7D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7D1E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3D241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9FADD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DD4F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0E9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143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733A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589A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F7C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486A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AAD9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</w:tr>
      <w:tr w:rsidR="00E86C17" w14:paraId="2FCD9AE0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C36DC5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Ku2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56EA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537E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E31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21F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87F2D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CE8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1AC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4CF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85763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13EC2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56558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CD8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A929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14AB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8AFE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4606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62E44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D7E6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6BE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394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8F1A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C0D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CF927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18D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D3F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67F3C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007D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B22F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80D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2509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949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602A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142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B143A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C66E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4AFF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E8C5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AAC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0AA6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69E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3B62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F26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593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593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E656693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B41DD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Ku2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AA7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65E0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328B8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1FE1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6904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79B19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9F81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9C7E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6ED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5974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5B48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C1D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76B8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47C0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5C5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E12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F4AA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029B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2BF4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BD26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2FF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ADBF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4461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5E3BA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2633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3D7D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D38A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3A3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46C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8B70A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EB1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F69F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0CB2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D4C6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944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282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3198D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127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11763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F096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24F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E362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0A6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3D9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C476003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1D0EB5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26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CA38E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F4E4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F9AC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63BD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595E8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8BB4E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A829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3A0D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0C7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63F74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38D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4B2B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E9BB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DD2BF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EC0A1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4B84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201C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AC45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4C17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BC78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295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3D6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0317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86BB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CF82E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DEC69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7673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1BA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0E19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9C08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FFB1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83EA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85AF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6AE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D4FC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A98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5FA2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3A91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FF2A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5D1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1E4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640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C65D5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7B7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</w:tr>
      <w:tr w:rsidR="00E86C17" w14:paraId="56730480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B1F37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29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96FC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B2D7B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0BB72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DCA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061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5B8F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677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864D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1173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3AE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A86C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204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8B67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C5F6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3BA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984A1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5EA41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A54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0C67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F0CCE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F0A6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2EC4B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DCE8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95C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BF0E5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96D3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DC4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42DC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C47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DC1B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4CD6C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D785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19176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27F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E22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AD37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9E39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107B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4C96B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F60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5382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AC4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D0268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63C46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67D2B653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09538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40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93C5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BCBBE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80A49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82CB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18F6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EDE0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931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EFF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B42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6E9B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076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DE4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183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996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9DCE2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B035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BF19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088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B8B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B37E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C5E3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7B1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48B2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B31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389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B10E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7C32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860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56ABD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AB3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A1E9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490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28C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4F51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DB70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5EC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366A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87C0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A64D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5B7F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9F15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D30C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56B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ACD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01F16D3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98DFC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43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8AB6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36F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378A5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3EF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D249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188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4DF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D6E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323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6B12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94DD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1C0A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C5B8A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87FC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5A00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9E1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5B7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8B8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059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24A8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6F9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F95E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729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522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53F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3F9A8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85BC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85AB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7747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0AE3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013C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390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BB5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0B2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8B4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A69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5D18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3461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2A7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361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EA20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B3F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285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65F9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F5367D8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B821C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59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B1D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3B8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78B7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2F23C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BB24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412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F2E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6C6A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ECC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54BFA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492CF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E6AD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506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4D01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07FC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E241A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E114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936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EAC2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E0EF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217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C01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F01A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6A3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88C8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A2E6A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7CB4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DE2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25F9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9CF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037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EB3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76100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152B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DF8B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EF7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8FAD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CB9F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62C2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92A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7BFD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149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1E02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1688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17E5DD12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3A5C8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57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BBBB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05BF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87AF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2EE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59C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450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B8A0B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B50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DD5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F8737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72A5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32B14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7A4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2DD0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5CDF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BBC7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A40D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25DAF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DD0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293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FAD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057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5AA3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2ECDE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9CED6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D73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5E4E9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AA9E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537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BF3A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F9A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E630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B6B6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573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A4C2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E53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BB4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7086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F05AC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6C1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BA361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A0D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5D5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2F19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239CACE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5EA978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411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9847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034F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E97A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0D8B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9546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6A7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768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D77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B394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BA55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283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3D72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18C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326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FE81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B02EB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DE9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68D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540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5FC6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8FDA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EC82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41363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8E5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E73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5EC92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57A4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4319D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43E4E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B0BBB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1F5B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0E405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C720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4022B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81A7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CB59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FB35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07EC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AD69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5A9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6E9B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4A2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1E0AA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C02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7C6C995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262A7C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411B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38B5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8D7EA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4003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D33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BB8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9FD9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397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DAC1E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4EDE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58F6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4AE7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1B32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23F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C284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C9C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B305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B1C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1925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77F6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0E5E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4143B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D088B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ACE1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6240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59BB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30E0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DFE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374A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2F29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49E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02A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59D6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658B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9E235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E07E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156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8EE8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70833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6B60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6173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9A8F4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76C92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049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E31C7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94210B0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302B41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R27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F813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010E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A3C3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0F3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3C4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C597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1D7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E5CB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350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227C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04DA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1E58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0F92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641D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2F02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82C7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1E07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D6B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1D8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79DB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B4F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76F3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911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DBDEA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FA75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78BE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3038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EE62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4D92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322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6FB6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9026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CEA4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AF5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E559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B75B5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38541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FE48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309E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1040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754D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DABA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1E5E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1658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73FC4B4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8725CC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70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1F89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6AD83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610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CFF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35E5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A8667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6F04F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E8A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C5FCA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7A3AC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CDE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6B118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CE38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0095D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8057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A8DA6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EAD2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D4A8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E247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A56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251D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898F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204E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C3E6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71A24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AF72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75A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6B11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566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9C4E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345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ABB30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016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B12A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8670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8D0A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728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997F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73B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E820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F8DA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F924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02686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C352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C4E23EE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69F565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68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812E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957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3E7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4B9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BC6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6A08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CB36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874A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FCB5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883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C765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85EE6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8DC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D32C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52915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E8C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6E9E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BB8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EA1D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4770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25FB1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D7A4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E85A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CD60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C6C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33C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4A8C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EDDE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D7D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3866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251E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D16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4CC2A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4CC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9395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AA7F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3AF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E4C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C767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E4ADD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E9A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B2A8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EB126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2CDE0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3F517B15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5518D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08-31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684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BCEF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E783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5FA0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C656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928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0AEC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E61F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0E7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7CBC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AFA0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066F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0B65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FAF8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DE71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B2BE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54C5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93E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79AB0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A23AE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BB6F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B97C3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062A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4FAA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81BB8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040D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5B6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AC655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B7F8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D7176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AAF9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291D3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372D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99F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747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698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437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FA22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DD4D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FA8C1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DD33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1C43A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C8D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9CF43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4ECAEB3A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EBA8B3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689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3AD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9478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09445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F3F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7D5A2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F92FF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1D26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E076D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3B87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CBCB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716A3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390D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9A8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18BF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83F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76C2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D0F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11A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5709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A6C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00006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B60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BAB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054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19A0A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3546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E3D3D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316C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CCBA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E4BF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626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3F4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8E1BE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179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5BAF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31F8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5C56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5E27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2915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C79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61F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62F82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D769D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3CC8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0B69A00C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EFE24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83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587E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F5E8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DD6B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12A8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4A2E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7B9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70FA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B0259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9E632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4F88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660D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E14A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A86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EB14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A3133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24B71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91ABE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7B902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55476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A25A6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73A6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EBCD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2ED3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70ED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C2A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5DA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58D5F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6766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C9DE7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68047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7F70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96F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0844A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3F17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78E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A93B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1A4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4B433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5E04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E7F71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EE4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93D6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C03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4B1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7575553A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D9784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08-26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A94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A201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EA42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2BEE5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363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F7EA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4E6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190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F405C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8EB43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413F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EEC3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D8824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B7DA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0F4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90A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0661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A1A7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E5F5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1AAB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34F6E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FCC5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7FCF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D837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94A3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00B1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469AF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B4E51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C606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B6B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58C87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10A1A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1664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209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2A7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EB29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6B74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1156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DD8E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878F6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96438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A7B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451A7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5E1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699DC7D7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39B57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89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B29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2209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D9AFA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346F3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C3B6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063E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6055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A8963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725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3AC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8EC4E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508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BEE34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2E3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D61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2F6A2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877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EF389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59D37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340D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A8D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F1568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165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FFA5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3FD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A8B4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3E55E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712A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7DE59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DDB00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B755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64C3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4D1E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15C44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8336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905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D609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EE3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987CE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FD73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515CC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183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0D28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6685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5005F9E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087512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79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017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2361A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66FD9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1C731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77E0F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FF4D7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4C666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00C3B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16F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F756F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0A0A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F9C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01B1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C59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FC97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1198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CF91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D48F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5028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DA90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49C0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D8F2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91AC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B49E2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42C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EB22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66B1D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0FC7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A3258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E33E8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E37BE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14BD6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B327F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1A2E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A410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2284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9FD82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3418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8A7F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47C83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D919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332F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E5D68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642C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5EC32EA9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6107FE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09-7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7C5BB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737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67B0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F2F86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1644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113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B893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07BED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31963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BF6A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2FDA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99A8F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4CA0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F7396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1C32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801D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BB4CB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A66D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80AA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DFD5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FBD31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DDB17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EEA84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B9A70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949C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9F29E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79D5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FC20A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7E28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F5AA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8E472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4C95F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1BC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42EB0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3F902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8A514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5D0F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2B3AC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7A4C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BB49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C35C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74E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4A759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8DB0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</w:tr>
      <w:tr w:rsidR="00E86C17" w14:paraId="39C2BC5C" w14:textId="77777777" w:rsidTr="0054184A"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1F2F9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10-65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32EB4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7A200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B61F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A2E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AB42D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F92D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1E59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7128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E3FB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FC8D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D8CD2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237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5A5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-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79AB0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40EE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DD87F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B50D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CD353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7E854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CC8F0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8ADE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53678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6A6B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7898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5182D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0D5F6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198D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1EA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28E5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00DDCC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97F7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AB3C4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34B0B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CEB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9620A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6E52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A35B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AB7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78D7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B15C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F3D5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05E4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EEF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8F126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  <w:tr w:rsidR="00E86C17" w14:paraId="3F798738" w14:textId="77777777" w:rsidTr="0054184A"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C0F5CF" w14:textId="77777777" w:rsidR="00E86C17" w:rsidRDefault="00E86C17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B09-71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305BA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F906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3A57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1FD59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5107F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AABA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D869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2390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3D03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87B3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AE82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6843D2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FE9AE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901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11D8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D7CAB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88D1A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E0DC13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6792E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7B852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AF1B5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84546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66D8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E427A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A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D3506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C01B3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E0F5CF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42BE1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38BE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A765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A5FD0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FA8C98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F0A1D9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DDAC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3EA8B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B0C3B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G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712387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CC1B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T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F805E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C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C3A3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512B71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C460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1721F4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E7C75" w14:textId="77777777" w:rsidR="00E86C17" w:rsidRDefault="00E86C17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</w:pPr>
            <w:r>
              <w:rPr>
                <w:rFonts w:ascii="Palatino Linotype" w:eastAsia="Calibri" w:hAnsi="Palatino Linotype"/>
                <w:sz w:val="16"/>
                <w:szCs w:val="16"/>
                <w:lang w:val="de-DE" w:eastAsia="en-US"/>
              </w:rPr>
              <w:t>.</w:t>
            </w:r>
          </w:p>
        </w:tc>
      </w:tr>
    </w:tbl>
    <w:p w14:paraId="02B26FA5" w14:textId="77777777" w:rsidR="0054184A" w:rsidRDefault="0054184A">
      <w:pPr>
        <w:spacing w:after="200" w:line="276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>
        <w:rPr>
          <w:b/>
        </w:rPr>
        <w:br w:type="page"/>
      </w:r>
    </w:p>
    <w:p w14:paraId="76B74A48" w14:textId="7DD22A6C" w:rsidR="008E568B" w:rsidRDefault="008E568B" w:rsidP="0054184A">
      <w:pPr>
        <w:pStyle w:val="MDPI41tablecaption"/>
        <w:spacing w:before="0"/>
        <w:jc w:val="center"/>
      </w:pPr>
      <w:r>
        <w:rPr>
          <w:b/>
        </w:rPr>
        <w:lastRenderedPageBreak/>
        <w:t>Table S4.</w:t>
      </w:r>
      <w:r>
        <w:t xml:space="preserve"> Sequences of the flanking regions, 6 </w:t>
      </w:r>
      <w:proofErr w:type="spellStart"/>
      <w:r>
        <w:t>bp</w:t>
      </w:r>
      <w:proofErr w:type="spellEnd"/>
      <w:r>
        <w:t xml:space="preserve">- duplication (underscore), and LTRs (bold) of the five amplified proviruses </w:t>
      </w:r>
      <w:r w:rsidR="00EF3D36">
        <w:t xml:space="preserve">[4,5] </w:t>
      </w:r>
      <w:r>
        <w:t>using the primers of Table S2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114"/>
        <w:gridCol w:w="1256"/>
        <w:gridCol w:w="6918"/>
      </w:tblGrid>
      <w:tr w:rsidR="008E568B" w:rsidRPr="00E86C17" w14:paraId="10829DE4" w14:textId="77777777" w:rsidTr="008E5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4" w:type="dxa"/>
            <w:hideMark/>
          </w:tcPr>
          <w:p w14:paraId="70A9AA68" w14:textId="77777777" w:rsidR="008E568B" w:rsidRPr="00E86C17" w:rsidRDefault="008E568B" w:rsidP="0054184A">
            <w:pPr>
              <w:pStyle w:val="MDPI42tablebody"/>
              <w:jc w:val="left"/>
              <w:rPr>
                <w:b/>
                <w:sz w:val="16"/>
                <w:szCs w:val="18"/>
                <w:lang w:eastAsia="en-US"/>
              </w:rPr>
            </w:pPr>
            <w:r w:rsidRPr="00E86C17">
              <w:rPr>
                <w:b/>
                <w:sz w:val="16"/>
                <w:szCs w:val="18"/>
                <w:lang w:eastAsia="en-US"/>
              </w:rPr>
              <w:t>Provirus</w:t>
            </w:r>
          </w:p>
        </w:tc>
        <w:tc>
          <w:tcPr>
            <w:tcW w:w="1256" w:type="dxa"/>
            <w:hideMark/>
          </w:tcPr>
          <w:p w14:paraId="37FB5A88" w14:textId="77777777" w:rsidR="008E568B" w:rsidRPr="00E86C17" w:rsidRDefault="008E568B" w:rsidP="0054184A">
            <w:pPr>
              <w:pStyle w:val="MDPI42tablebody"/>
              <w:jc w:val="left"/>
              <w:rPr>
                <w:b/>
                <w:sz w:val="16"/>
                <w:szCs w:val="18"/>
                <w:lang w:eastAsia="en-US"/>
              </w:rPr>
            </w:pPr>
            <w:r w:rsidRPr="00E86C17">
              <w:rPr>
                <w:b/>
                <w:sz w:val="16"/>
                <w:szCs w:val="18"/>
                <w:lang w:eastAsia="en-US"/>
              </w:rPr>
              <w:t>Position</w:t>
            </w:r>
          </w:p>
        </w:tc>
        <w:tc>
          <w:tcPr>
            <w:tcW w:w="6918" w:type="dxa"/>
            <w:hideMark/>
          </w:tcPr>
          <w:p w14:paraId="40CCEBE6" w14:textId="77777777" w:rsidR="008E568B" w:rsidRPr="00E86C17" w:rsidRDefault="008E568B" w:rsidP="0054184A">
            <w:pPr>
              <w:pStyle w:val="MDPI42tablebody"/>
              <w:jc w:val="left"/>
              <w:rPr>
                <w:b/>
                <w:sz w:val="16"/>
                <w:szCs w:val="18"/>
                <w:lang w:eastAsia="en-US"/>
              </w:rPr>
            </w:pPr>
            <w:r w:rsidRPr="00E86C17">
              <w:rPr>
                <w:b/>
                <w:sz w:val="16"/>
                <w:szCs w:val="18"/>
                <w:lang w:eastAsia="en-US"/>
              </w:rPr>
              <w:t>Sequence</w:t>
            </w:r>
          </w:p>
        </w:tc>
      </w:tr>
      <w:tr w:rsidR="008E568B" w:rsidRPr="00E86C17" w14:paraId="01F4E7D5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E44E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nJSRV-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722E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5’Flank-LTR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33A4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000000" w:themeColor="text1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lang w:eastAsia="en-US"/>
              </w:rPr>
              <w:t>AGTTATTCTTTT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u w:val="single"/>
                <w:lang w:eastAsia="en-US"/>
              </w:rPr>
              <w:t>GATTGT</w:t>
            </w:r>
            <w:r w:rsidRPr="00E86C17">
              <w:rPr>
                <w:rFonts w:ascii="Palatino Linotype" w:hAnsi="Palatino Linotype"/>
                <w:b/>
                <w:color w:val="000000" w:themeColor="text1"/>
                <w:sz w:val="16"/>
                <w:szCs w:val="18"/>
                <w:lang w:eastAsia="en-US"/>
              </w:rPr>
              <w:t>TGCGGGGGACGACCCGTGA</w:t>
            </w:r>
          </w:p>
        </w:tc>
      </w:tr>
      <w:tr w:rsidR="008E568B" w:rsidRPr="00E86C17" w14:paraId="3C6C095C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E9445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AF642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LTR-3’Flank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60EA2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000000" w:themeColor="text1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b/>
                <w:color w:val="000000" w:themeColor="text1"/>
                <w:sz w:val="16"/>
                <w:szCs w:val="18"/>
                <w:lang w:eastAsia="en-US"/>
              </w:rPr>
              <w:t>TGCTGGCCGCGGCA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u w:val="single"/>
                <w:lang w:eastAsia="en-US"/>
              </w:rPr>
              <w:t>GATTGT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lang w:eastAsia="en-US"/>
              </w:rPr>
              <w:t>CATTCCTGAATATAATCTGA</w:t>
            </w:r>
          </w:p>
        </w:tc>
      </w:tr>
      <w:tr w:rsidR="008E568B" w:rsidRPr="00E86C17" w14:paraId="1B3131F6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FE438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EAFF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mpty locus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0A63" w14:textId="77777777" w:rsidR="008E568B" w:rsidRPr="00E86C17" w:rsidRDefault="008E568B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-</w:t>
            </w:r>
          </w:p>
        </w:tc>
      </w:tr>
      <w:tr w:rsidR="008E568B" w:rsidRPr="00E86C17" w14:paraId="1B3C6E0F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7479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nJSRV-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121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5’Flank-LTR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59E74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000000" w:themeColor="text1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lang w:eastAsia="en-US"/>
              </w:rPr>
              <w:t>AGGCAGTGCAGGGAAAACAGGTT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u w:val="single"/>
                <w:lang w:eastAsia="en-US"/>
              </w:rPr>
              <w:t>CCTCTG</w:t>
            </w:r>
            <w:r w:rsidRPr="00E86C17">
              <w:rPr>
                <w:rFonts w:ascii="Palatino Linotype" w:hAnsi="Palatino Linotype"/>
                <w:b/>
                <w:color w:val="000000" w:themeColor="text1"/>
                <w:sz w:val="16"/>
                <w:szCs w:val="18"/>
                <w:lang w:eastAsia="en-US"/>
              </w:rPr>
              <w:t>TGCGGGGGACGACCCGTAA</w:t>
            </w:r>
          </w:p>
        </w:tc>
      </w:tr>
      <w:tr w:rsidR="008E568B" w:rsidRPr="00E86C17" w14:paraId="34B3750E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6E57A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E6F39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LTR-3’Flank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D9D2D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000000" w:themeColor="text1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b/>
                <w:color w:val="000000" w:themeColor="text1"/>
                <w:sz w:val="16"/>
                <w:szCs w:val="18"/>
                <w:lang w:eastAsia="en-US"/>
              </w:rPr>
              <w:t>TGCTGGCCGCGGCA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u w:val="single"/>
                <w:lang w:eastAsia="en-US"/>
              </w:rPr>
              <w:t>CCTCTG</w:t>
            </w:r>
            <w:r w:rsidRPr="00E86C17">
              <w:rPr>
                <w:rFonts w:ascii="Palatino Linotype" w:hAnsi="Palatino Linotype"/>
                <w:color w:val="000000" w:themeColor="text1"/>
                <w:sz w:val="16"/>
                <w:szCs w:val="18"/>
                <w:lang w:eastAsia="en-US"/>
              </w:rPr>
              <w:t>GAATGGACTGACACATCTGGGG</w:t>
            </w:r>
          </w:p>
        </w:tc>
      </w:tr>
      <w:tr w:rsidR="008E568B" w:rsidRPr="00E86C17" w14:paraId="6AC5B28B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E6C48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CE9F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mpty locus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5A1C" w14:textId="77777777" w:rsidR="008E568B" w:rsidRPr="00E86C17" w:rsidRDefault="008E568B" w:rsidP="0054184A">
            <w:pPr>
              <w:spacing w:line="240" w:lineRule="auto"/>
              <w:jc w:val="center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AGGCAGTGCAGGGAAAACAGGTT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CCTCT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AATGGACTGACACATCTGGGG</w:t>
            </w:r>
          </w:p>
        </w:tc>
      </w:tr>
      <w:tr w:rsidR="008E568B" w:rsidRPr="00E86C17" w14:paraId="5D3D5694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7E8D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AB09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C3A82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</w:tr>
      <w:tr w:rsidR="008E568B" w:rsidRPr="00E86C17" w14:paraId="44543566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F654D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nJSRV-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E064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5’Flank-LTR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39A54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TATTTAA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GTAAGG</w:t>
            </w: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TGCGGGGGACTGCCCGTGA</w:t>
            </w:r>
          </w:p>
        </w:tc>
      </w:tr>
      <w:tr w:rsidR="008E568B" w:rsidRPr="00E86C17" w14:paraId="54B5528A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15C53" w14:textId="77777777" w:rsidR="008E568B" w:rsidRPr="00E86C17" w:rsidRDefault="008E568B" w:rsidP="0054184A">
            <w:pPr>
              <w:spacing w:line="240" w:lineRule="auto"/>
              <w:jc w:val="center"/>
              <w:rPr>
                <w:rFonts w:eastAsiaTheme="minorEastAsia"/>
                <w:color w:val="auto"/>
                <w:sz w:val="18"/>
                <w:lang w:val="de-DE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FC6EC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LTR-3’Flank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F45CB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CTTGTGCTGGCCGCGGCA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GTAAG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TTGTTCAGAT</w:t>
            </w:r>
          </w:p>
        </w:tc>
      </w:tr>
      <w:tr w:rsidR="008E568B" w:rsidRPr="00E86C17" w14:paraId="0608EB63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B2C512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1F08C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mpty locus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63194" w14:textId="77777777" w:rsidR="008E568B" w:rsidRPr="00E86C17" w:rsidRDefault="008E568B" w:rsidP="0054184A">
            <w:pPr>
              <w:spacing w:line="240" w:lineRule="auto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TATTTAA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GTAAG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TTGTTCAGAT</w:t>
            </w:r>
          </w:p>
        </w:tc>
      </w:tr>
      <w:tr w:rsidR="008E568B" w:rsidRPr="00E86C17" w14:paraId="62F3FE6A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E8AB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nJS5F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A85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5’Flank-LTR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B845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TCTGCCAGGCTCCT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CTGTCC</w:t>
            </w: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TGCGGGGGACGACCCGTGA</w:t>
            </w:r>
          </w:p>
        </w:tc>
      </w:tr>
      <w:tr w:rsidR="008E568B" w:rsidRPr="00E86C17" w14:paraId="4A2F2472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574100F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8EA57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LTR-3’Flank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2CBBE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CTTGTGCTGGCCGCGGCA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CTGTCC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ATGGGATTTCCCAG</w:t>
            </w:r>
          </w:p>
        </w:tc>
      </w:tr>
      <w:tr w:rsidR="008E568B" w:rsidRPr="00E86C17" w14:paraId="6EE272A2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D95FCE3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5147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mpty locus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1EF34" w14:textId="77777777" w:rsidR="008E568B" w:rsidRPr="00E86C17" w:rsidRDefault="008E568B" w:rsidP="0054184A">
            <w:pPr>
              <w:spacing w:line="240" w:lineRule="auto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TCTGCCAGGCTCCT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CTGTCC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ATGGGATTTCCCAG</w:t>
            </w:r>
          </w:p>
        </w:tc>
      </w:tr>
      <w:tr w:rsidR="008E568B" w:rsidRPr="00E86C17" w14:paraId="3C17F871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49B67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nJSRV-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A7D48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5’Flank-LTR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51C36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CCTGATTGCATTT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AGGAAG</w:t>
            </w: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TGCGGGGGACGACCCGTGA</w:t>
            </w:r>
          </w:p>
        </w:tc>
      </w:tr>
      <w:tr w:rsidR="008E568B" w:rsidRPr="00E86C17" w14:paraId="62B41F34" w14:textId="77777777" w:rsidTr="008E568B"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EA2E30F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C437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LTR-3’Flank</w:t>
            </w:r>
          </w:p>
        </w:tc>
        <w:tc>
          <w:tcPr>
            <w:tcW w:w="6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D3EEF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b/>
                <w:color w:val="auto"/>
                <w:sz w:val="16"/>
                <w:szCs w:val="18"/>
                <w:lang w:eastAsia="en-US"/>
              </w:rPr>
              <w:t>TGCTGGCCGCGGC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AGGAA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AGCTGTGGGCTGGCTCTGGG</w:t>
            </w:r>
          </w:p>
        </w:tc>
      </w:tr>
      <w:tr w:rsidR="008E568B" w:rsidRPr="00E86C17" w14:paraId="06E06A84" w14:textId="77777777" w:rsidTr="008E568B"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DF990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FBE3D4" w14:textId="77777777" w:rsidR="008E568B" w:rsidRPr="00E86C17" w:rsidRDefault="008E568B" w:rsidP="0054184A">
            <w:pPr>
              <w:spacing w:line="240" w:lineRule="auto"/>
              <w:jc w:val="left"/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eastAsia="Calibri" w:hAnsi="Palatino Linotype"/>
                <w:sz w:val="16"/>
                <w:szCs w:val="18"/>
                <w:lang w:eastAsia="en-US"/>
              </w:rPr>
              <w:t>empty locus</w:t>
            </w:r>
          </w:p>
        </w:tc>
        <w:tc>
          <w:tcPr>
            <w:tcW w:w="69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5FFFAE" w14:textId="77777777" w:rsidR="008E568B" w:rsidRPr="00E86C17" w:rsidRDefault="008E568B" w:rsidP="0054184A">
            <w:pPr>
              <w:spacing w:line="240" w:lineRule="auto"/>
              <w:rPr>
                <w:rFonts w:ascii="Palatino Linotype" w:eastAsia="Calibri" w:hAnsi="Palatino Linotype"/>
                <w:color w:val="auto"/>
                <w:sz w:val="16"/>
                <w:szCs w:val="18"/>
                <w:lang w:eastAsia="en-US"/>
              </w:rPr>
            </w:pP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GCCTGATTGCATTT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u w:val="single"/>
                <w:lang w:eastAsia="en-US"/>
              </w:rPr>
              <w:t>AGGAAG</w:t>
            </w:r>
            <w:r w:rsidRPr="00E86C17">
              <w:rPr>
                <w:rFonts w:ascii="Palatino Linotype" w:hAnsi="Palatino Linotype"/>
                <w:color w:val="auto"/>
                <w:sz w:val="16"/>
                <w:szCs w:val="18"/>
                <w:lang w:eastAsia="en-US"/>
              </w:rPr>
              <w:t>AGCTGTGGGCTGGCTCTGGG</w:t>
            </w:r>
          </w:p>
        </w:tc>
      </w:tr>
    </w:tbl>
    <w:p w14:paraId="6A1B78D0" w14:textId="77777777" w:rsidR="0054184A" w:rsidRDefault="0054184A">
      <w:pPr>
        <w:spacing w:after="200" w:line="276" w:lineRule="auto"/>
        <w:jc w:val="left"/>
        <w:rPr>
          <w:rFonts w:ascii="Palatino Linotype" w:hAnsi="Palatino Linotype"/>
          <w:b/>
          <w:snapToGrid w:val="0"/>
          <w:sz w:val="18"/>
          <w:lang w:val="de-DE" w:bidi="en-US"/>
        </w:rPr>
      </w:pPr>
      <w:r>
        <w:rPr>
          <w:b/>
          <w:lang w:val="de-DE"/>
        </w:rPr>
        <w:br w:type="page"/>
      </w:r>
    </w:p>
    <w:p w14:paraId="6A62F52F" w14:textId="4CB580D0" w:rsidR="008E568B" w:rsidRDefault="00E86C17" w:rsidP="0054184A">
      <w:pPr>
        <w:pStyle w:val="MDPI71References"/>
        <w:numPr>
          <w:ilvl w:val="0"/>
          <w:numId w:val="0"/>
        </w:numPr>
        <w:spacing w:before="240" w:after="120"/>
        <w:jc w:val="center"/>
        <w:rPr>
          <w:lang w:val="de-DE"/>
        </w:rPr>
      </w:pPr>
      <w:r w:rsidRPr="00E86C17">
        <w:rPr>
          <w:b/>
          <w:lang w:val="de-DE"/>
        </w:rPr>
        <w:lastRenderedPageBreak/>
        <w:t>Table S5</w:t>
      </w:r>
      <w:r w:rsidRPr="0054184A">
        <w:rPr>
          <w:b/>
          <w:lang w:val="de-DE"/>
        </w:rPr>
        <w:t>.</w:t>
      </w:r>
      <w:r w:rsidRPr="00E86C17">
        <w:rPr>
          <w:lang w:val="de-DE"/>
        </w:rPr>
        <w:t xml:space="preserve"> Haplo- and retrotypes of sheep samples</w:t>
      </w:r>
      <w:r w:rsidR="0054184A">
        <w:rPr>
          <w:lang w:val="de-DE"/>
        </w:rPr>
        <w:t>.</w:t>
      </w:r>
    </w:p>
    <w:tbl>
      <w:tblPr>
        <w:tblW w:w="12191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91"/>
        <w:gridCol w:w="1300"/>
        <w:gridCol w:w="1200"/>
        <w:gridCol w:w="1200"/>
        <w:gridCol w:w="1200"/>
        <w:gridCol w:w="1200"/>
        <w:gridCol w:w="1200"/>
      </w:tblGrid>
      <w:tr w:rsidR="00E86C17" w:rsidRPr="0054184A" w14:paraId="7B1A03B1" w14:textId="77777777" w:rsidTr="0054184A">
        <w:trPr>
          <w:cantSplit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70AE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Sampl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B12B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Localit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B026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7FB2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Haplogroup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B5A9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V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0298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V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5061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V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689A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F1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C80F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V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CA31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b/>
                <w:bCs/>
                <w:sz w:val="18"/>
                <w:szCs w:val="18"/>
                <w:lang w:eastAsia="en-US"/>
              </w:rPr>
              <w:t>Retrotype</w:t>
            </w:r>
            <w:proofErr w:type="spellEnd"/>
          </w:p>
        </w:tc>
      </w:tr>
      <w:tr w:rsidR="00E86C17" w:rsidRPr="0054184A" w14:paraId="0995D6BE" w14:textId="77777777" w:rsidTr="0054184A">
        <w:trPr>
          <w:cantSplit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A90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DDBB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2073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C03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AB0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7986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149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8E3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DE1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75C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071BED41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F82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2AA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737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D50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5E5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D9E8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6AB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43C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EE6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EAF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542525C3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97F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2E1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79B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DB9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EFD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E9D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7AF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E15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CCB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DAA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7CE0E8AD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95A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5CD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AC4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EEA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BA5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5EA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694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CA3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D45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A2B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69BBB16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21A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86E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AB6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487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B47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C10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FEE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0462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21C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F953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7</w:t>
            </w:r>
          </w:p>
        </w:tc>
      </w:tr>
      <w:tr w:rsidR="00E86C17" w:rsidRPr="0054184A" w14:paraId="7C16D077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26BA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C35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494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FC7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3635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7478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5CC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7B5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76C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40F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4CF74033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60C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ED1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5EA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EC1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EEA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03F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D96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69F6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3CB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245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39BFFBC5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C48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A33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55B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4141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wild arga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87B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A85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38C1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230C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68F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97A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25E3EE25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7DE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99E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Kurgans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249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23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570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wild arga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546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ABD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4E6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58D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984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E4D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0A9C5877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BE9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33C5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744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C65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162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BD7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A773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8CA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0A0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8CF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07900D75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8F5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F83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E4A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3EA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426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FF7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C7D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02E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832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64B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1</w:t>
            </w:r>
          </w:p>
        </w:tc>
      </w:tr>
      <w:tr w:rsidR="00E86C17" w:rsidRPr="0054184A" w14:paraId="57DD708D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009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9EC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520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ABE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B2D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980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FC7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41D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615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77A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73C9EA70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A91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99D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EB4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EDA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0872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473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038C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95C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629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010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1E5BD165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D1C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3D2A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61BB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8EC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24C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D08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73E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122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5D5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EAC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52470407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DD1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AD8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0A6C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099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07A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6654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708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36A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5F7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3EDD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185C4FE3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549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1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DD3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043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76FE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D64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5F24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8C3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6A8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C41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399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25073F8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73A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1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E23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6C6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F1D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2B4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434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5BB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AD4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B7E8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24B7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210C77F0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B3C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A66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ansy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6D1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6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5F8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8DA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AE29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60B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5C1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A68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C65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6</w:t>
            </w:r>
          </w:p>
        </w:tc>
      </w:tr>
      <w:tr w:rsidR="00E86C17" w:rsidRPr="0054184A" w14:paraId="62D4A63E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F4B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7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6427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857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608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B78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43D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2C2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ECB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F221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78B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6</w:t>
            </w:r>
          </w:p>
        </w:tc>
      </w:tr>
      <w:tr w:rsidR="00E86C17" w:rsidRPr="0054184A" w14:paraId="2D81FCF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7C1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DAA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BC6A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D9C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759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1AF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E576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C121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BA8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A3C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600A2FA0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146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08-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B0D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7515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698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322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2C0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DA2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234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2B5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18C8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5990C613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F9B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5031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3A87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201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09E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7EB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61B3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F7DB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7138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E18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1</w:t>
            </w:r>
          </w:p>
        </w:tc>
      </w:tr>
      <w:tr w:rsidR="00E86C17" w:rsidRPr="0054184A" w14:paraId="3B09852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A5B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8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222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54D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7CB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822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8CB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FA4F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93E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6A9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58D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005C179D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BFC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08-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0FA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F561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E95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0D9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494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E01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AE2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888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4B3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5C4B92F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9B3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0A6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25C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35B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6EB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971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A4C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221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D7DE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32EEA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4</w:t>
            </w:r>
          </w:p>
        </w:tc>
      </w:tr>
      <w:tr w:rsidR="00E86C17" w:rsidRPr="0054184A" w14:paraId="3916B44C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AE6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867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F25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4B9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E034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430F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3F6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3E0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ACC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1446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2</w:t>
            </w:r>
          </w:p>
        </w:tc>
      </w:tr>
      <w:tr w:rsidR="00E86C17" w:rsidRPr="0054184A" w14:paraId="209EAB4B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8C8B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09-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8E8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BCFA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AD24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AAA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BF59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D16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5734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E42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9930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  <w:tr w:rsidR="00E86C17" w:rsidRPr="0054184A" w14:paraId="5555D2D9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1E227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10-65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1C9D8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D4E2C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0D7BE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575E4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C8B252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6DB62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F2B3A5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E27C8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CF1497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7</w:t>
            </w:r>
          </w:p>
        </w:tc>
      </w:tr>
      <w:tr w:rsidR="00E86C17" w:rsidRPr="0054184A" w14:paraId="71FD7B9F" w14:textId="77777777" w:rsidTr="0054184A">
        <w:trPr>
          <w:cantSplit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86C18C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B09-7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BBF53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Tilla</w:t>
            </w:r>
            <w:proofErr w:type="spellEnd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Bula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BB4B9E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ca 3900 BP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50EA48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3885A1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+/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6B312D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4A745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5D5A0F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54DD59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BC6863" w14:textId="77777777" w:rsidR="00E86C17" w:rsidRPr="0054184A" w:rsidRDefault="00E86C17" w:rsidP="0054184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Calibri"/>
                <w:sz w:val="18"/>
                <w:szCs w:val="18"/>
                <w:lang w:eastAsia="en-US"/>
              </w:rPr>
            </w:pPr>
            <w:r w:rsidRPr="0054184A">
              <w:rPr>
                <w:rFonts w:ascii="Palatino Linotype" w:hAnsi="Palatino Linotype" w:cs="Calibri"/>
                <w:sz w:val="18"/>
                <w:szCs w:val="18"/>
                <w:lang w:eastAsia="en-US"/>
              </w:rPr>
              <w:t>R0</w:t>
            </w:r>
          </w:p>
        </w:tc>
      </w:tr>
    </w:tbl>
    <w:p w14:paraId="716504DB" w14:textId="2B1F7194" w:rsidR="00E86C17" w:rsidRDefault="00E86C17" w:rsidP="0054184A">
      <w:pPr>
        <w:adjustRightInd w:val="0"/>
        <w:snapToGrid w:val="0"/>
        <w:spacing w:after="200" w:line="276" w:lineRule="auto"/>
        <w:jc w:val="left"/>
        <w:rPr>
          <w:rFonts w:ascii="Palatino Linotype" w:hAnsi="Palatino Linotype"/>
          <w:snapToGrid w:val="0"/>
          <w:sz w:val="18"/>
          <w:lang w:val="de-DE" w:bidi="en-US"/>
        </w:rPr>
      </w:pPr>
      <w:r>
        <w:rPr>
          <w:lang w:val="de-DE"/>
        </w:rPr>
        <w:br w:type="page"/>
      </w:r>
    </w:p>
    <w:p w14:paraId="4B783E45" w14:textId="0583DD36" w:rsidR="00365323" w:rsidRDefault="00365323" w:rsidP="0054184A">
      <w:pPr>
        <w:pStyle w:val="MDPI71References"/>
      </w:pPr>
      <w:proofErr w:type="spellStart"/>
      <w:r>
        <w:lastRenderedPageBreak/>
        <w:t>Cai</w:t>
      </w:r>
      <w:proofErr w:type="spellEnd"/>
      <w:r>
        <w:t xml:space="preserve">, D.-W.; Han, L.; Zhang, X.-L.; Zhou, H.; Zhu, H. DNA analysis of archaeological sheep remains from China. </w:t>
      </w:r>
      <w:r>
        <w:rPr>
          <w:i/>
          <w:iCs/>
        </w:rPr>
        <w:t>J</w:t>
      </w:r>
      <w:r w:rsidR="0054184A">
        <w:rPr>
          <w:i/>
          <w:iCs/>
        </w:rPr>
        <w:t>.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Archaeol</w:t>
      </w:r>
      <w:proofErr w:type="spellEnd"/>
      <w:r w:rsidR="0054184A">
        <w:rPr>
          <w:i/>
          <w:iCs/>
        </w:rPr>
        <w:t>.</w:t>
      </w:r>
      <w:r>
        <w:rPr>
          <w:i/>
          <w:iCs/>
        </w:rPr>
        <w:t xml:space="preserve"> Sci</w:t>
      </w:r>
      <w:r w:rsidR="0054184A">
        <w:rPr>
          <w:i/>
          <w:iCs/>
        </w:rPr>
        <w:t>.</w:t>
      </w:r>
      <w:r>
        <w:t xml:space="preserve"> </w:t>
      </w:r>
      <w:r>
        <w:rPr>
          <w:b/>
          <w:bCs/>
        </w:rPr>
        <w:t>2007</w:t>
      </w:r>
      <w:r>
        <w:t xml:space="preserve">, </w:t>
      </w:r>
      <w:r>
        <w:rPr>
          <w:i/>
          <w:iCs/>
        </w:rPr>
        <w:t>34</w:t>
      </w:r>
      <w:r>
        <w:t xml:space="preserve">, 1347–1355, </w:t>
      </w:r>
      <w:r w:rsidR="0054184A">
        <w:t>doi</w:t>
      </w:r>
      <w:r>
        <w:t>:10.1016/j.jas.2006.10.020.</w:t>
      </w:r>
    </w:p>
    <w:p w14:paraId="5EF9A885" w14:textId="622291B8" w:rsidR="00365323" w:rsidRDefault="00365323" w:rsidP="0054184A">
      <w:pPr>
        <w:pStyle w:val="MDPI71References"/>
        <w:rPr>
          <w:lang w:val="de-DE"/>
        </w:rPr>
      </w:pPr>
      <w:r>
        <w:rPr>
          <w:lang w:val="de-DE"/>
        </w:rPr>
        <w:t xml:space="preserve">Geörg, C. </w:t>
      </w:r>
      <w:r w:rsidRPr="0054184A">
        <w:rPr>
          <w:i/>
          <w:lang w:val="de-DE"/>
        </w:rPr>
        <w:t>Paläopopulationsgenetik von Schwein und Schaf in Südosteuropa und Transkaukasien</w:t>
      </w:r>
      <w:r>
        <w:rPr>
          <w:lang w:val="de-DE"/>
        </w:rPr>
        <w:t xml:space="preserve">; VML: Stellerloh, </w:t>
      </w:r>
      <w:r w:rsidR="0054184A">
        <w:rPr>
          <w:rStyle w:val="st"/>
        </w:rPr>
        <w:t>Germany</w:t>
      </w:r>
      <w:r w:rsidR="0054184A">
        <w:rPr>
          <w:rStyle w:val="st"/>
        </w:rPr>
        <w:t>,</w:t>
      </w:r>
      <w:r w:rsidR="0054184A">
        <w:rPr>
          <w:lang w:val="de-DE"/>
        </w:rPr>
        <w:t xml:space="preserve"> </w:t>
      </w:r>
      <w:r>
        <w:rPr>
          <w:lang w:val="de-DE"/>
        </w:rPr>
        <w:t>2013.</w:t>
      </w:r>
    </w:p>
    <w:p w14:paraId="2AC2CCC9" w14:textId="58218730" w:rsidR="00365323" w:rsidRPr="00365323" w:rsidRDefault="00365323" w:rsidP="0054184A">
      <w:pPr>
        <w:pStyle w:val="MDPI71References"/>
        <w:rPr>
          <w:lang w:val="de-DE"/>
        </w:rPr>
      </w:pPr>
      <w:r>
        <w:t xml:space="preserve">Peng, M.-S.; Fan, L.; Shi, N.-N.; </w:t>
      </w:r>
      <w:proofErr w:type="spellStart"/>
      <w:r>
        <w:t>Ning</w:t>
      </w:r>
      <w:proofErr w:type="spellEnd"/>
      <w:r>
        <w:t xml:space="preserve">, T.; Yao, Y.-G.; Murphy, R. W.; Wang, W.-Z.; Zhang, Y.-P. </w:t>
      </w:r>
      <w:proofErr w:type="spellStart"/>
      <w:r>
        <w:t>DomeTree</w:t>
      </w:r>
      <w:proofErr w:type="spellEnd"/>
      <w:r>
        <w:t xml:space="preserve">: a canonical toolkit for mitochondrial DNA analyses in domesticated animals. </w:t>
      </w:r>
      <w:r>
        <w:rPr>
          <w:i/>
          <w:iCs/>
        </w:rPr>
        <w:t>Mol</w:t>
      </w:r>
      <w:r w:rsidR="0054184A">
        <w:rPr>
          <w:i/>
          <w:iCs/>
        </w:rPr>
        <w:t>.</w:t>
      </w:r>
      <w:r>
        <w:rPr>
          <w:i/>
          <w:iCs/>
        </w:rPr>
        <w:t xml:space="preserve"> Ecol</w:t>
      </w:r>
      <w:r w:rsidR="0054184A">
        <w:rPr>
          <w:i/>
          <w:iCs/>
        </w:rPr>
        <w:t>.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Resour</w:t>
      </w:r>
      <w:proofErr w:type="spellEnd"/>
      <w:r w:rsidR="0054184A">
        <w:rPr>
          <w:i/>
          <w:iCs/>
        </w:rPr>
        <w:t>.</w:t>
      </w:r>
      <w:r>
        <w:t xml:space="preserve"> </w:t>
      </w:r>
      <w:r>
        <w:rPr>
          <w:b/>
          <w:bCs/>
        </w:rPr>
        <w:t>2015</w:t>
      </w:r>
      <w:r>
        <w:t xml:space="preserve">, </w:t>
      </w:r>
      <w:r>
        <w:rPr>
          <w:i/>
          <w:iCs/>
        </w:rPr>
        <w:t>15</w:t>
      </w:r>
      <w:r>
        <w:t xml:space="preserve">, 1238–1242, </w:t>
      </w:r>
      <w:r w:rsidR="0054184A">
        <w:t>doi</w:t>
      </w:r>
      <w:r>
        <w:t>:10.1111/1755-0998.12386.</w:t>
      </w:r>
    </w:p>
    <w:p w14:paraId="0E370607" w14:textId="361C95E5" w:rsidR="00365323" w:rsidRDefault="00365323" w:rsidP="0054184A">
      <w:pPr>
        <w:pStyle w:val="MDPI71References"/>
      </w:pPr>
      <w:r w:rsidRPr="0054184A">
        <w:rPr>
          <w:spacing w:val="-2"/>
        </w:rPr>
        <w:t xml:space="preserve">Arnaud, F.; </w:t>
      </w:r>
      <w:proofErr w:type="spellStart"/>
      <w:r w:rsidRPr="0054184A">
        <w:rPr>
          <w:spacing w:val="-2"/>
        </w:rPr>
        <w:t>Caporale</w:t>
      </w:r>
      <w:proofErr w:type="spellEnd"/>
      <w:r w:rsidRPr="0054184A">
        <w:rPr>
          <w:spacing w:val="-2"/>
        </w:rPr>
        <w:t xml:space="preserve">, M.; Varela, M.; </w:t>
      </w:r>
      <w:proofErr w:type="spellStart"/>
      <w:r w:rsidRPr="0054184A">
        <w:rPr>
          <w:spacing w:val="-2"/>
        </w:rPr>
        <w:t>Biek</w:t>
      </w:r>
      <w:proofErr w:type="spellEnd"/>
      <w:r w:rsidRPr="0054184A">
        <w:rPr>
          <w:spacing w:val="-2"/>
        </w:rPr>
        <w:t xml:space="preserve">, R.; </w:t>
      </w:r>
      <w:proofErr w:type="spellStart"/>
      <w:r w:rsidRPr="0054184A">
        <w:rPr>
          <w:spacing w:val="-2"/>
        </w:rPr>
        <w:t>Chessa</w:t>
      </w:r>
      <w:proofErr w:type="spellEnd"/>
      <w:r w:rsidRPr="0054184A">
        <w:rPr>
          <w:spacing w:val="-2"/>
        </w:rPr>
        <w:t xml:space="preserve">, B.; </w:t>
      </w:r>
      <w:proofErr w:type="spellStart"/>
      <w:r w:rsidRPr="0054184A">
        <w:rPr>
          <w:spacing w:val="-2"/>
        </w:rPr>
        <w:t>Alberti</w:t>
      </w:r>
      <w:proofErr w:type="spellEnd"/>
      <w:r w:rsidRPr="0054184A">
        <w:rPr>
          <w:spacing w:val="-2"/>
        </w:rPr>
        <w:t xml:space="preserve">, A.; </w:t>
      </w:r>
      <w:proofErr w:type="spellStart"/>
      <w:r w:rsidRPr="0054184A">
        <w:rPr>
          <w:spacing w:val="-2"/>
        </w:rPr>
        <w:t>Golder</w:t>
      </w:r>
      <w:proofErr w:type="spellEnd"/>
      <w:r w:rsidRPr="0054184A">
        <w:rPr>
          <w:spacing w:val="-2"/>
        </w:rPr>
        <w:t>, M.; Mura, M.; Zhang, Y.; Yu,</w:t>
      </w:r>
      <w:r w:rsidR="0054184A" w:rsidRPr="0054184A">
        <w:rPr>
          <w:spacing w:val="-2"/>
        </w:rPr>
        <w:t xml:space="preserve"> L.; Pereira, F.; </w:t>
      </w:r>
      <w:proofErr w:type="spellStart"/>
      <w:r w:rsidR="0054184A" w:rsidRPr="0054184A">
        <w:rPr>
          <w:spacing w:val="-2"/>
        </w:rPr>
        <w:t>DeMartini</w:t>
      </w:r>
      <w:proofErr w:type="spellEnd"/>
      <w:r w:rsidR="0054184A" w:rsidRPr="0054184A">
        <w:rPr>
          <w:spacing w:val="-2"/>
        </w:rPr>
        <w:t xml:space="preserve">, J.C.; </w:t>
      </w:r>
      <w:proofErr w:type="spellStart"/>
      <w:r w:rsidR="0054184A" w:rsidRPr="0054184A">
        <w:rPr>
          <w:spacing w:val="-2"/>
        </w:rPr>
        <w:t>Leymaster</w:t>
      </w:r>
      <w:proofErr w:type="spellEnd"/>
      <w:r w:rsidR="0054184A" w:rsidRPr="0054184A">
        <w:rPr>
          <w:spacing w:val="-2"/>
        </w:rPr>
        <w:t>, K.; Spencer, T.</w:t>
      </w:r>
      <w:r w:rsidRPr="0054184A">
        <w:rPr>
          <w:spacing w:val="-2"/>
        </w:rPr>
        <w:t xml:space="preserve">E.; </w:t>
      </w:r>
      <w:proofErr w:type="spellStart"/>
      <w:r w:rsidRPr="0054184A">
        <w:rPr>
          <w:spacing w:val="-2"/>
        </w:rPr>
        <w:t>Palmarini</w:t>
      </w:r>
      <w:proofErr w:type="spellEnd"/>
      <w:r w:rsidRPr="0054184A">
        <w:rPr>
          <w:spacing w:val="-2"/>
        </w:rPr>
        <w:t>, M.</w:t>
      </w:r>
      <w:r>
        <w:t xml:space="preserve"> A Paradigm for Virus–Host Coevolution: Sequential Counter-Adaptations between Endogenous and Exogenous Retroviruses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thog</w:t>
      </w:r>
      <w:proofErr w:type="spellEnd"/>
      <w:r w:rsidR="0054184A">
        <w:rPr>
          <w:i/>
          <w:iCs/>
        </w:rPr>
        <w:t>.</w:t>
      </w:r>
      <w:r>
        <w:t xml:space="preserve"> </w:t>
      </w:r>
      <w:r>
        <w:rPr>
          <w:b/>
          <w:bCs/>
        </w:rPr>
        <w:t>2007</w:t>
      </w:r>
      <w:r>
        <w:t xml:space="preserve">, </w:t>
      </w:r>
      <w:r>
        <w:rPr>
          <w:i/>
          <w:iCs/>
        </w:rPr>
        <w:t>3</w:t>
      </w:r>
      <w:r>
        <w:t xml:space="preserve">, e170, </w:t>
      </w:r>
      <w:r w:rsidR="0054184A">
        <w:t>doi</w:t>
      </w:r>
      <w:r>
        <w:t>:10.1371/journal.ppat.0030170.</w:t>
      </w:r>
    </w:p>
    <w:p w14:paraId="19DA7BD4" w14:textId="1C2C599E" w:rsidR="006C4D8D" w:rsidRDefault="00365323" w:rsidP="0054184A">
      <w:pPr>
        <w:pStyle w:val="MDPI71References"/>
        <w:numPr>
          <w:ilvl w:val="0"/>
          <w:numId w:val="0"/>
        </w:numPr>
        <w:ind w:left="425"/>
      </w:pPr>
      <w:proofErr w:type="spellStart"/>
      <w:r>
        <w:t>Chessa</w:t>
      </w:r>
      <w:proofErr w:type="spellEnd"/>
      <w:r>
        <w:t xml:space="preserve">, B.; Pereira, F.; Arnaud, F.; </w:t>
      </w:r>
      <w:proofErr w:type="spellStart"/>
      <w:r>
        <w:t>Amorim</w:t>
      </w:r>
      <w:proofErr w:type="spellEnd"/>
      <w:r>
        <w:t xml:space="preserve">, A.; </w:t>
      </w:r>
      <w:proofErr w:type="spellStart"/>
      <w:r>
        <w:t>Goy</w:t>
      </w:r>
      <w:r w:rsidR="0054184A">
        <w:t>ache</w:t>
      </w:r>
      <w:proofErr w:type="spellEnd"/>
      <w:r w:rsidR="0054184A">
        <w:t>, F.; Mainland, I.; Kao, R.</w:t>
      </w:r>
      <w:r>
        <w:t>R.; Pemberton</w:t>
      </w:r>
      <w:r w:rsidR="0054184A">
        <w:t xml:space="preserve">, J.M.; </w:t>
      </w:r>
      <w:proofErr w:type="spellStart"/>
      <w:r w:rsidR="0054184A">
        <w:t>Beraldi</w:t>
      </w:r>
      <w:proofErr w:type="spellEnd"/>
      <w:r w:rsidR="0054184A">
        <w:t xml:space="preserve">, D.; </w:t>
      </w:r>
      <w:proofErr w:type="spellStart"/>
      <w:r w:rsidR="0054184A">
        <w:t>Stear</w:t>
      </w:r>
      <w:proofErr w:type="spellEnd"/>
      <w:r w:rsidR="0054184A">
        <w:t>, M.</w:t>
      </w:r>
      <w:r>
        <w:t xml:space="preserve">J.; </w:t>
      </w:r>
      <w:r w:rsidR="0054184A">
        <w:t>et al</w:t>
      </w:r>
      <w:r>
        <w:t xml:space="preserve">. Revealing the History of Sheep Domestication Using Retrovirus Integrations. </w:t>
      </w:r>
      <w:r w:rsidRPr="0054184A">
        <w:rPr>
          <w:i/>
          <w:iCs/>
        </w:rPr>
        <w:t>Science</w:t>
      </w:r>
      <w:r>
        <w:t xml:space="preserve"> </w:t>
      </w:r>
      <w:r w:rsidRPr="0054184A">
        <w:rPr>
          <w:b/>
          <w:bCs/>
        </w:rPr>
        <w:t>2009</w:t>
      </w:r>
      <w:r>
        <w:t xml:space="preserve">, </w:t>
      </w:r>
      <w:r w:rsidRPr="0054184A">
        <w:rPr>
          <w:i/>
          <w:iCs/>
        </w:rPr>
        <w:t>324</w:t>
      </w:r>
      <w:r>
        <w:t xml:space="preserve">, 532–536, </w:t>
      </w:r>
      <w:r w:rsidR="0054184A">
        <w:t>doi</w:t>
      </w:r>
      <w:r>
        <w:t>:10.1126/science.1170587.</w:t>
      </w:r>
    </w:p>
    <w:sectPr w:rsidR="006C4D8D" w:rsidSect="009A0A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DE"/>
    <w:rsid w:val="00006E2D"/>
    <w:rsid w:val="00060F2F"/>
    <w:rsid w:val="002543B7"/>
    <w:rsid w:val="00295632"/>
    <w:rsid w:val="00316A61"/>
    <w:rsid w:val="00353E15"/>
    <w:rsid w:val="00365323"/>
    <w:rsid w:val="0054184A"/>
    <w:rsid w:val="005D3EC1"/>
    <w:rsid w:val="006234D6"/>
    <w:rsid w:val="006C4D8D"/>
    <w:rsid w:val="006D5DC1"/>
    <w:rsid w:val="008A25D6"/>
    <w:rsid w:val="008E568B"/>
    <w:rsid w:val="009A0A81"/>
    <w:rsid w:val="00A023FC"/>
    <w:rsid w:val="00AF6A95"/>
    <w:rsid w:val="00BD1405"/>
    <w:rsid w:val="00E522DB"/>
    <w:rsid w:val="00E86C17"/>
    <w:rsid w:val="00EF3D36"/>
    <w:rsid w:val="00F25BDE"/>
    <w:rsid w:val="00F70CA0"/>
    <w:rsid w:val="00F90ADC"/>
    <w:rsid w:val="00FD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27F17"/>
  <w15:docId w15:val="{0BA67E9E-91B3-448F-89F4-DF01199D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BD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F25BDE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F25BD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F25BDE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F25BDE"/>
    <w:pPr>
      <w:spacing w:before="0"/>
      <w:ind w:left="0" w:right="0"/>
    </w:pPr>
  </w:style>
  <w:style w:type="table" w:styleId="TableGrid">
    <w:name w:val="Table Grid"/>
    <w:basedOn w:val="TableNormal"/>
    <w:uiPriority w:val="59"/>
    <w:rsid w:val="00F25BD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5B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BDE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DPI71References">
    <w:name w:val="MDPI_7.1_References"/>
    <w:basedOn w:val="Normal"/>
    <w:qFormat/>
    <w:rsid w:val="006C4D8D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customStyle="1" w:styleId="st">
    <w:name w:val="st"/>
    <w:basedOn w:val="DefaultParagraphFont"/>
    <w:rsid w:val="00541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4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180</Words>
  <Characters>672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hroeder</dc:creator>
  <cp:lastModifiedBy>MDPI</cp:lastModifiedBy>
  <cp:revision>5</cp:revision>
  <cp:lastPrinted>2017-05-23T16:15:00Z</cp:lastPrinted>
  <dcterms:created xsi:type="dcterms:W3CDTF">2017-06-19T11:59:00Z</dcterms:created>
  <dcterms:modified xsi:type="dcterms:W3CDTF">2017-06-20T00:09:00Z</dcterms:modified>
</cp:coreProperties>
</file>